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9DBF9" w14:textId="77777777" w:rsidR="003A76A0" w:rsidRPr="003A76A0" w:rsidRDefault="003A76A0" w:rsidP="003A76A0">
      <w:r w:rsidRPr="003A76A0">
        <w:rPr>
          <w:b/>
          <w:bCs/>
        </w:rPr>
        <w:t xml:space="preserve">Supplement 1: </w:t>
      </w:r>
      <w:r w:rsidRPr="003A76A0">
        <w:t>Moisture content of fine roots inside fertilized fine root ingrowth cores buried in tropical montane wet forest soils in 9 permanent plots located in tropical montane wet forest on Mauna Kea, Hawaii, USA. Plots comprise a 5.2°C mean annual temperature (MAT) gradient. Fertilization treatments are nitrogen (N), phosphorus (P), combined nitrogen and phosphorus (N+P) and control with deionized water (C).</w:t>
      </w:r>
    </w:p>
    <w:p w14:paraId="41340495" w14:textId="121498C0" w:rsidR="00234DC4" w:rsidRDefault="003A76A0">
      <w:r>
        <w:rPr>
          <w:noProof/>
        </w:rPr>
        <w:drawing>
          <wp:inline distT="0" distB="0" distL="0" distR="0" wp14:anchorId="3B34C528" wp14:editId="1AA99024">
            <wp:extent cx="3971501" cy="3086761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ot moisture MAT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460" cy="30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4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A0"/>
    <w:rsid w:val="00234DC4"/>
    <w:rsid w:val="003A76A0"/>
    <w:rsid w:val="00A1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8C6C"/>
  <w15:chartTrackingRefBased/>
  <w15:docId w15:val="{83122F52-3C97-41A5-93FA-7127CE89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pierre</dc:creator>
  <cp:keywords/>
  <dc:description/>
  <cp:lastModifiedBy>sue pierre</cp:lastModifiedBy>
  <cp:revision>1</cp:revision>
  <dcterms:created xsi:type="dcterms:W3CDTF">2020-05-12T02:01:00Z</dcterms:created>
  <dcterms:modified xsi:type="dcterms:W3CDTF">2020-05-12T02:02:00Z</dcterms:modified>
</cp:coreProperties>
</file>